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6C1F1" w14:textId="06AC7E50" w:rsidR="008061BA" w:rsidRPr="00261C57" w:rsidRDefault="00B1145D" w:rsidP="008061BA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261C57"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 xml:space="preserve"> </w:t>
      </w:r>
      <w:bookmarkStart w:id="0" w:name="_GoBack"/>
      <w:bookmarkEnd w:id="0"/>
      <w:r w:rsidR="008061BA" w:rsidRPr="00261C57">
        <w:rPr>
          <w:rFonts w:asciiTheme="majorBidi" w:hAnsiTheme="majorBidi" w:cstheme="majorBidi"/>
          <w:b/>
          <w:bCs/>
        </w:rPr>
        <w:t>Figure.</w:t>
      </w:r>
      <w:r w:rsidR="008061BA" w:rsidRPr="00261C57">
        <w:rPr>
          <w:rFonts w:asciiTheme="majorBidi" w:hAnsiTheme="majorBidi" w:cstheme="majorBidi"/>
        </w:rPr>
        <w:t xml:space="preserve"> The mPTP results of </w:t>
      </w:r>
      <w:r w:rsidR="008061BA" w:rsidRPr="00261C57">
        <w:rPr>
          <w:rFonts w:asciiTheme="majorBidi" w:hAnsiTheme="majorBidi" w:cstheme="majorBidi"/>
          <w:i/>
          <w:iCs/>
        </w:rPr>
        <w:t>Teratoscincus</w:t>
      </w:r>
      <w:r w:rsidR="008061BA" w:rsidRPr="00261C57">
        <w:rPr>
          <w:rFonts w:asciiTheme="majorBidi" w:hAnsiTheme="majorBidi" w:cstheme="majorBidi"/>
        </w:rPr>
        <w:t xml:space="preserve"> inferred from the concatenated mitochondrial dataset. Sample codes correlate to specimens in </w:t>
      </w:r>
      <w:r w:rsidR="007F5F2B">
        <w:rPr>
          <w:rFonts w:asciiTheme="majorBidi" w:hAnsiTheme="majorBidi" w:cstheme="majorBidi"/>
        </w:rPr>
        <w:t>S1 Table</w:t>
      </w:r>
      <w:r w:rsidR="008061BA" w:rsidRPr="00261C57">
        <w:rPr>
          <w:rFonts w:asciiTheme="majorBidi" w:hAnsiTheme="majorBidi" w:cstheme="majorBidi"/>
        </w:rPr>
        <w:t xml:space="preserve"> and in Figs 2 and 5. </w:t>
      </w:r>
    </w:p>
    <w:p w14:paraId="70EB10DE" w14:textId="77777777" w:rsidR="008061BA" w:rsidRPr="00261C57" w:rsidRDefault="008061BA" w:rsidP="008061BA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</w:p>
    <w:p w14:paraId="04F2F815" w14:textId="77777777" w:rsidR="00C94CFC" w:rsidRDefault="008061BA" w:rsidP="008061BA">
      <w:r w:rsidRPr="00261C57">
        <w:rPr>
          <w:rFonts w:asciiTheme="majorBidi" w:hAnsiTheme="majorBidi" w:cstheme="majorBidi"/>
          <w:b/>
          <w:bCs/>
          <w:noProof/>
          <w:lang w:val="en-GB" w:eastAsia="en-GB" w:bidi="he-IL"/>
        </w:rPr>
        <w:drawing>
          <wp:inline distT="0" distB="0" distL="0" distR="0" wp14:anchorId="7823F29A" wp14:editId="161EE7E6">
            <wp:extent cx="5771074" cy="610362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481" cy="6097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9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61BA"/>
    <w:rsid w:val="00173030"/>
    <w:rsid w:val="003919EB"/>
    <w:rsid w:val="007F5F2B"/>
    <w:rsid w:val="008061BA"/>
    <w:rsid w:val="00B1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B0CEE"/>
  <w15:docId w15:val="{A85B9C8C-85C8-4D04-8ACA-92A65EC6B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1BA"/>
    <w:pPr>
      <w:spacing w:after="0" w:line="240" w:lineRule="auto"/>
    </w:pPr>
    <w:rPr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1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1BA"/>
    <w:rPr>
      <w:rFonts w:ascii="Tahoma" w:hAnsi="Tahoma" w:cs="Tahoma"/>
      <w:sz w:val="16"/>
      <w:szCs w:val="16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Karin Tamar</cp:lastModifiedBy>
  <cp:revision>3</cp:revision>
  <dcterms:created xsi:type="dcterms:W3CDTF">2020-05-20T09:55:00Z</dcterms:created>
  <dcterms:modified xsi:type="dcterms:W3CDTF">2020-09-17T11:21:00Z</dcterms:modified>
</cp:coreProperties>
</file>